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/>
          <w:b/>
          <w:bCs/>
          <w:color w:val="FF0000"/>
          <w:szCs w:val="21"/>
        </w:rPr>
        <w:t xml:space="preserve"> Table </w:t>
      </w:r>
      <w:r>
        <w:rPr>
          <w:rFonts w:hint="eastAsia"/>
          <w:b/>
          <w:bCs/>
          <w:color w:val="FF0000"/>
          <w:szCs w:val="21"/>
          <w:lang w:val="en-US" w:eastAsia="zh-CN"/>
        </w:rPr>
        <w:t>1S</w:t>
      </w:r>
      <w:r>
        <w:rPr>
          <w:rFonts w:hint="eastAsia"/>
          <w:b/>
          <w:bCs/>
          <w:color w:val="FF0000"/>
          <w:szCs w:val="21"/>
        </w:rPr>
        <w:t xml:space="preserve">     </w:t>
      </w:r>
      <w:r>
        <w:rPr>
          <w:rFonts w:hint="eastAsia"/>
          <w:b/>
          <w:bCs/>
          <w:color w:val="FF0000"/>
          <w:szCs w:val="21"/>
        </w:rPr>
        <w:t xml:space="preserve"> Relationship between</w:t>
      </w:r>
      <w:r>
        <w:rPr>
          <w:rFonts w:hint="eastAsia"/>
          <w:b/>
          <w:bCs/>
          <w:color w:val="FF0000"/>
          <w:szCs w:val="21"/>
          <w:lang w:val="en-US" w:eastAsia="zh-CN"/>
        </w:rPr>
        <w:t xml:space="preserve"> sarcopenia indices</w:t>
      </w:r>
      <w:r>
        <w:rPr>
          <w:rFonts w:hint="eastAsia"/>
          <w:b/>
          <w:bCs/>
          <w:color w:val="FF0000"/>
          <w:szCs w:val="21"/>
        </w:rPr>
        <w:t xml:space="preserve"> and</w:t>
      </w:r>
      <w:r>
        <w:rPr>
          <w:rFonts w:hint="eastAsia"/>
          <w:b/>
          <w:bCs/>
          <w:color w:val="FF0000"/>
          <w:szCs w:val="21"/>
          <w:lang w:val="en-US" w:eastAsia="zh-CN"/>
        </w:rPr>
        <w:t xml:space="preserve"> </w:t>
      </w:r>
      <w:r>
        <w:rPr>
          <w:rFonts w:hint="eastAsia"/>
          <w:b/>
          <w:bCs/>
          <w:color w:val="FF0000"/>
          <w:szCs w:val="21"/>
        </w:rPr>
        <w:t>adverse reactions</w:t>
      </w:r>
    </w:p>
    <w:tbl>
      <w:tblPr>
        <w:tblStyle w:val="2"/>
        <w:tblW w:w="4738" w:type="pct"/>
        <w:tblInd w:w="-3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2108"/>
        <w:gridCol w:w="1550"/>
        <w:gridCol w:w="992"/>
        <w:gridCol w:w="8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5" w:hRule="atLeast"/>
        </w:trPr>
        <w:tc>
          <w:tcPr>
            <w:tcW w:w="1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ne marrow suppression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7</w:t>
            </w:r>
          </w:p>
        </w:tc>
        <w:tc>
          <w:tcPr>
            <w:tcW w:w="9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one marrow suppression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textAlignment w:val="top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χ2/T/Z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/ALT，n（%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1(81.57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（18.43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（82.18）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（17.82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＜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1（79.95）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（20.05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（83.37）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（16.63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       ＜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4（80.2）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（19.8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3（82.95）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（17.05）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>
      <w:pPr>
        <w:rPr>
          <w:rFonts w:hint="default"/>
          <w:lang w:val="en-US" w:eastAsia="zh-CN"/>
        </w:rPr>
      </w:pPr>
    </w:p>
    <w:tbl>
      <w:tblPr>
        <w:tblStyle w:val="2"/>
        <w:tblW w:w="4738" w:type="pct"/>
        <w:tblInd w:w="-3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2108"/>
        <w:gridCol w:w="1525"/>
        <w:gridCol w:w="942"/>
        <w:gridCol w:w="8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5" w:hRule="atLeast"/>
        </w:trPr>
        <w:tc>
          <w:tcPr>
            <w:tcW w:w="1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gestive reactions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3</w:t>
            </w: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igestive reactions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textAlignment w:val="top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χ2/T/Z</w:t>
            </w:r>
          </w:p>
        </w:tc>
        <w:tc>
          <w:tcPr>
            <w:tcW w:w="5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/ALT，n（%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1（93.86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（6.14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（95.27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（4.73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＜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0（93.39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（6.61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3（95.07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（4.93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       ＜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（93.32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（6.68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6（95.02）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（4.98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Style w:val="2"/>
        <w:tblW w:w="4738" w:type="pct"/>
        <w:tblInd w:w="-3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2108"/>
        <w:gridCol w:w="1559"/>
        <w:gridCol w:w="1025"/>
        <w:gridCol w:w="7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5" w:hRule="atLeast"/>
        </w:trPr>
        <w:tc>
          <w:tcPr>
            <w:tcW w:w="1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infection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1</w:t>
            </w:r>
          </w:p>
        </w:tc>
        <w:tc>
          <w:tcPr>
            <w:tcW w:w="9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infection</w:t>
            </w:r>
          </w:p>
          <w:p>
            <w:pPr>
              <w:jc w:val="center"/>
              <w:textAlignment w:val="center"/>
              <w:rPr>
                <w:rFonts w:hint="default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6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textAlignment w:val="top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χ2/T/Z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/ALT，n（%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7（91.71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（8.29）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.3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4（92.36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（7.64）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＜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0（93.39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（6.61）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2.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1（90.55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（9.45）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,n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       ＜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（93.32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（6.68）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125.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4（90.8）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（9.2）</w:t>
            </w:r>
            <w:bookmarkStart w:id="1" w:name="_GoBack"/>
            <w:bookmarkEnd w:id="1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iM2I5OGQ5YzM1OTU2YTlmMzI1MGExYTg2YzM5MmYifQ=="/>
  </w:docVars>
  <w:rsids>
    <w:rsidRoot w:val="00000000"/>
    <w:rsid w:val="036363D4"/>
    <w:rsid w:val="04A66578"/>
    <w:rsid w:val="08194DDE"/>
    <w:rsid w:val="0B7A42BB"/>
    <w:rsid w:val="0D49663A"/>
    <w:rsid w:val="0E4F61FB"/>
    <w:rsid w:val="0F0C5B71"/>
    <w:rsid w:val="1D383FD6"/>
    <w:rsid w:val="23FE1AD5"/>
    <w:rsid w:val="29ED75FE"/>
    <w:rsid w:val="2A420242"/>
    <w:rsid w:val="30F54260"/>
    <w:rsid w:val="360D30A4"/>
    <w:rsid w:val="3E686071"/>
    <w:rsid w:val="40842F0A"/>
    <w:rsid w:val="41EE2D31"/>
    <w:rsid w:val="44B10046"/>
    <w:rsid w:val="4DEF40B9"/>
    <w:rsid w:val="4E691529"/>
    <w:rsid w:val="52BE1B1E"/>
    <w:rsid w:val="56987705"/>
    <w:rsid w:val="5AFA22EF"/>
    <w:rsid w:val="602816AC"/>
    <w:rsid w:val="643028DD"/>
    <w:rsid w:val="6E670E63"/>
    <w:rsid w:val="72BA457F"/>
    <w:rsid w:val="7EDB5E10"/>
    <w:rsid w:val="7FA7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2</Characters>
  <Lines>0</Lines>
  <Paragraphs>0</Paragraphs>
  <TotalTime>7</TotalTime>
  <ScaleCrop>false</ScaleCrop>
  <LinksUpToDate>false</LinksUpToDate>
  <CharactersWithSpaces>41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2:00:00Z</dcterms:created>
  <dc:creator>admin</dc:creator>
  <cp:lastModifiedBy>陈小燕</cp:lastModifiedBy>
  <dcterms:modified xsi:type="dcterms:W3CDTF">2025-03-10T13:1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0133A751B2044338CC5463986FC3F5C_12</vt:lpwstr>
  </property>
</Properties>
</file>